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071"/>
        <w:tblW w:w="85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5"/>
        <w:gridCol w:w="1226"/>
        <w:gridCol w:w="1253"/>
        <w:gridCol w:w="1801"/>
        <w:gridCol w:w="1339"/>
        <w:gridCol w:w="1248"/>
      </w:tblGrid>
      <w:tr w:rsidR="00B06854" w:rsidRPr="00B06854" w:rsidTr="00B06854">
        <w:trPr>
          <w:trHeight w:val="27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854" w:rsidRDefault="00B06854" w:rsidP="00B0685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ample</w:t>
            </w:r>
          </w:p>
          <w:p w:rsidR="00B06854" w:rsidRPr="00B06854" w:rsidRDefault="00B06854" w:rsidP="00B0685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854" w:rsidRDefault="00B06854" w:rsidP="00B0685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tal</w:t>
            </w:r>
          </w:p>
          <w:p w:rsidR="00B06854" w:rsidRPr="00B06854" w:rsidRDefault="00B06854" w:rsidP="00B0685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854" w:rsidRDefault="00B06854" w:rsidP="00B0685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xon</w:t>
            </w:r>
          </w:p>
          <w:p w:rsidR="00B06854" w:rsidRPr="00B06854" w:rsidRDefault="00B06854" w:rsidP="00B0685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854" w:rsidRDefault="00B06854" w:rsidP="00B0685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classified</w:t>
            </w:r>
          </w:p>
          <w:p w:rsidR="00B06854" w:rsidRPr="00B06854" w:rsidRDefault="00B06854" w:rsidP="00B0685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854" w:rsidRDefault="00B06854" w:rsidP="00B0685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ique</w:t>
            </w:r>
          </w:p>
          <w:p w:rsidR="00B06854" w:rsidRPr="00B06854" w:rsidRDefault="00B06854" w:rsidP="00B0685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U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_</w:t>
            </w: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um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335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31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20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58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9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30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6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23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06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00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5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72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29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44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5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42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28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19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9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94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85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71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3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55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41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25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6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57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10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42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8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63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30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598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1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41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0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87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4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60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6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794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4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1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4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127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9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57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71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097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2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38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83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263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7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64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92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53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39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38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8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009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85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42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98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787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19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6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98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244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74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2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48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03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45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9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29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30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98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4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34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49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84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0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66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650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1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9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7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97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7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9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1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73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1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2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42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82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60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84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2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76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901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6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4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2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1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39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74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2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33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13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2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05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2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19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94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5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40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56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06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9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80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80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75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04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1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80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812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99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9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64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389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5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8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50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76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2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4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0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483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3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56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69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095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59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0</w:t>
            </w:r>
          </w:p>
        </w:tc>
      </w:tr>
      <w:tr w:rsidR="00B06854" w:rsidRPr="00B06854" w:rsidTr="00B06854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97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808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16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06854" w:rsidRPr="00B06854" w:rsidRDefault="00B06854" w:rsidP="00B0685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0685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1</w:t>
            </w:r>
          </w:p>
        </w:tc>
      </w:tr>
    </w:tbl>
    <w:p w:rsidR="004358AB" w:rsidRPr="00B06854" w:rsidRDefault="00B06854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Table.</w:t>
      </w:r>
      <w:r w:rsidR="00A240D6">
        <w:rPr>
          <w:rFonts w:ascii="Times New Roman" w:hAnsi="Times New Roman" w:cs="Times New Roman"/>
          <w:sz w:val="24"/>
          <w:szCs w:val="24"/>
        </w:rPr>
        <w:t xml:space="preserve">4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UT</w:t>
      </w:r>
      <w:r>
        <w:rPr>
          <w:rFonts w:ascii="Times New Roman" w:hAnsi="Times New Roman" w:cs="Times New Roman" w:hint="eastAsia"/>
          <w:sz w:val="24"/>
          <w:szCs w:val="24"/>
        </w:rPr>
        <w:t xml:space="preserve"> clustering and annotion statistics of each sample.</w:t>
      </w:r>
    </w:p>
    <w:sectPr w:rsidR="004358AB" w:rsidRPr="00B0685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6452" w:rsidRDefault="00176452" w:rsidP="00B06854">
      <w:pPr>
        <w:spacing w:after="0"/>
      </w:pPr>
      <w:r>
        <w:separator/>
      </w:r>
    </w:p>
  </w:endnote>
  <w:endnote w:type="continuationSeparator" w:id="0">
    <w:p w:rsidR="00176452" w:rsidRDefault="00176452" w:rsidP="00B0685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6452" w:rsidRDefault="00176452" w:rsidP="00B06854">
      <w:pPr>
        <w:spacing w:after="0"/>
      </w:pPr>
      <w:r>
        <w:separator/>
      </w:r>
    </w:p>
  </w:footnote>
  <w:footnote w:type="continuationSeparator" w:id="0">
    <w:p w:rsidR="00176452" w:rsidRDefault="00176452" w:rsidP="00B0685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34B60"/>
    <w:rsid w:val="00176452"/>
    <w:rsid w:val="00323B43"/>
    <w:rsid w:val="003D37D8"/>
    <w:rsid w:val="004005D8"/>
    <w:rsid w:val="00426133"/>
    <w:rsid w:val="004358AB"/>
    <w:rsid w:val="008B7726"/>
    <w:rsid w:val="00A240D6"/>
    <w:rsid w:val="00B06854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15FE5"/>
  <w15:docId w15:val="{C40425A4-EB6D-4A0B-A208-96C7A8AD4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85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6854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685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6854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22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9-12-24T13:48:00Z</dcterms:modified>
</cp:coreProperties>
</file>